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1A4" w:rsidRPr="009641A4" w:rsidRDefault="009641A4" w:rsidP="009641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41A4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2700"/>
        <w:gridCol w:w="2430"/>
        <w:gridCol w:w="1980"/>
        <w:gridCol w:w="2070"/>
        <w:gridCol w:w="1710"/>
        <w:gridCol w:w="1800"/>
        <w:gridCol w:w="1080"/>
      </w:tblGrid>
      <w:tr w:rsidR="009641A4" w:rsidRPr="009641A4" w:rsidTr="009641A4">
        <w:tc>
          <w:tcPr>
            <w:tcW w:w="13770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inset" w:sz="18" w:space="0" w:color="auto"/>
            </w:tcBorders>
            <w:shd w:val="clear" w:color="auto" w:fill="F6EFE8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divId w:val="15814016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color w:val="C00000"/>
              </w:rPr>
              <w:t>Supplemental Table 1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. County Level Characteristics Comparisons by Coronavirus Disease 2019 (COVID-19) Mortality Rates, Among Georgia Counties March 3 through on June 30, 2020. 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90" w:type="dxa"/>
            <w:gridSpan w:val="5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Quartiles of Mortality Rate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Characteristic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Counties with No Deaths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(N = 19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</w:t>
            </w: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st</w:t>
            </w:r>
            <w:r w:rsidRPr="009641A4">
              <w:rPr>
                <w:rFonts w:ascii="Calibri" w:eastAsia="Times New Roman" w:hAnsi="Calibri" w:cs="Calibri"/>
              </w:rPr>
              <w:t> Quartile (1.6-11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(</w:t>
            </w:r>
            <w:r w:rsidRPr="009641A4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9641A4">
              <w:rPr>
                <w:rFonts w:ascii="Calibri" w:eastAsia="Times New Roman" w:hAnsi="Calibri" w:cs="Calibri"/>
              </w:rPr>
              <w:t> = 3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</w:t>
            </w: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nd</w:t>
            </w:r>
            <w:r w:rsidRPr="009641A4">
              <w:rPr>
                <w:rFonts w:ascii="Calibri" w:eastAsia="Times New Roman" w:hAnsi="Calibri" w:cs="Calibri"/>
              </w:rPr>
              <w:t> Quartile (11.4-22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(</w:t>
            </w:r>
            <w:r w:rsidRPr="009641A4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9641A4">
              <w:rPr>
                <w:rFonts w:ascii="Calibri" w:eastAsia="Times New Roman" w:hAnsi="Calibri" w:cs="Calibri"/>
              </w:rPr>
              <w:t> = 3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3</w:t>
            </w: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rd</w:t>
            </w:r>
            <w:r w:rsidRPr="009641A4">
              <w:rPr>
                <w:rFonts w:ascii="Calibri" w:eastAsia="Times New Roman" w:hAnsi="Calibri" w:cs="Calibri"/>
              </w:rPr>
              <w:t> Quartile (22.7-43.0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(</w:t>
            </w:r>
            <w:r w:rsidRPr="009641A4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9641A4">
              <w:rPr>
                <w:rFonts w:ascii="Calibri" w:eastAsia="Times New Roman" w:hAnsi="Calibri" w:cs="Calibri"/>
              </w:rPr>
              <w:t> = 3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4</w:t>
            </w: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th</w:t>
            </w:r>
            <w:r w:rsidRPr="009641A4">
              <w:rPr>
                <w:rFonts w:ascii="Calibri" w:eastAsia="Times New Roman" w:hAnsi="Calibri" w:cs="Calibri"/>
              </w:rPr>
              <w:t> Quartile (43.0-339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(</w:t>
            </w:r>
            <w:r w:rsidRPr="009641A4">
              <w:rPr>
                <w:rFonts w:ascii="Calibri" w:eastAsia="Times New Roman" w:hAnsi="Calibri" w:cs="Calibri"/>
                <w:i/>
                <w:iCs/>
              </w:rPr>
              <w:t>N</w:t>
            </w:r>
            <w:r w:rsidRPr="009641A4">
              <w:rPr>
                <w:rFonts w:ascii="Calibri" w:eastAsia="Times New Roman" w:hAnsi="Calibri" w:cs="Calibri"/>
              </w:rPr>
              <w:t> = 3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proofErr w:type="spellStart"/>
            <w:r w:rsidRPr="009641A4">
              <w:rPr>
                <w:rFonts w:ascii="Calibri" w:eastAsia="Times New Roman" w:hAnsi="Calibri" w:cs="Calibri"/>
                <w:b/>
                <w:bCs/>
              </w:rPr>
              <w:t>value</w:t>
            </w:r>
            <w:r w:rsidRPr="009641A4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</w:rPr>
              <w:t>a</w:t>
            </w:r>
            <w:proofErr w:type="spellEnd"/>
            <w:r w:rsidRPr="009641A4">
              <w:rPr>
                <w:rFonts w:ascii="Calibri" w:eastAsia="Times New Roman" w:hAnsi="Calibri" w:cs="Calibri"/>
                <w:sz w:val="17"/>
                <w:szCs w:val="17"/>
              </w:rPr>
              <w:t> </w:t>
            </w:r>
          </w:p>
        </w:tc>
      </w:tr>
      <w:tr w:rsidR="009641A4" w:rsidRPr="009641A4" w:rsidTr="009641A4">
        <w:trPr>
          <w:trHeight w:val="480"/>
        </w:trPr>
        <w:tc>
          <w:tcPr>
            <w:tcW w:w="13770" w:type="dxa"/>
            <w:gridSpan w:val="7"/>
            <w:tcBorders>
              <w:top w:val="single" w:sz="6" w:space="0" w:color="000000"/>
              <w:left w:val="nil"/>
              <w:bottom w:val="single" w:sz="6" w:space="0" w:color="FFD966"/>
              <w:right w:val="inset" w:sz="18" w:space="0" w:color="auto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Presented as Median (IQR)</w:t>
            </w: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b</w:t>
            </w:r>
            <w:r w:rsidRPr="009641A4">
              <w:rPr>
                <w:rFonts w:ascii="Calibri" w:eastAsia="Times New Roman" w:hAnsi="Calibri" w:cs="Calibri"/>
                <w:sz w:val="17"/>
                <w:szCs w:val="17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Race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ind w:left="13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NH-White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62.7 (57.4-76.2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69.8 (56.5-86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71.1 (59.1-92.3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56.5 (44.7-75.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53.6 (35.5-64.1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&lt;0.0001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ind w:left="13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NH-Black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3.9 (18.2-28.6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5.9 (5.1-36.1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0.7 (8.0-31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30.2 (16.2-45.1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36.9 (27.0-47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0235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ind w:left="13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Hispanic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5.6 (3.4-11.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5.1 (3.1-7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6.5 (3.3-11.1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6.1 (3.4-11.0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4.2 (2.5-5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2276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Female Sex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49.0 (47.4-50.8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51.7 (49.6-56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53.3 (51.2-57.3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51.8 (49.5-56.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48.9 (45.6-52.2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0003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Age 65+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7.6 (15.6-20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6.7 (14.5-19.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7.4 (16.1-18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5.5 (14.1-18.0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7.8 (15.7-19.0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1405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641A4">
              <w:rPr>
                <w:rFonts w:ascii="Calibri" w:eastAsia="Times New Roman" w:hAnsi="Calibri" w:cs="Calibri"/>
              </w:rPr>
              <w:t>ICU</w:t>
            </w: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c</w:t>
            </w:r>
            <w:proofErr w:type="spellEnd"/>
            <w:r w:rsidRPr="009641A4">
              <w:rPr>
                <w:rFonts w:ascii="Calibri" w:eastAsia="Times New Roman" w:hAnsi="Calibri" w:cs="Calibri"/>
              </w:rPr>
              <w:t> beds per 100,000 population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0.0 (0.0-0.0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0.0 (0.0-21.1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0.0 (0.0-25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8.6 (0.0-24.3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0.0 (0.0-26.2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3050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641A4">
              <w:rPr>
                <w:rFonts w:ascii="Calibri" w:eastAsia="Times New Roman" w:hAnsi="Calibri" w:cs="Calibri"/>
              </w:rPr>
              <w:t>PCP</w:t>
            </w: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d</w:t>
            </w:r>
            <w:proofErr w:type="spellEnd"/>
            <w:r w:rsidRPr="009641A4">
              <w:rPr>
                <w:rFonts w:ascii="Calibri" w:eastAsia="Times New Roman" w:hAnsi="Calibri" w:cs="Calibri"/>
              </w:rPr>
              <w:t> per 10,000 population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.7 (1.3-4.0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3.6 (2.9-5.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5.0 (2.6-7.2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4.4 (2.5-7.2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3.4 (1.5-5.6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5080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Uninsured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3.0 (11.3-14.1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2.9 (11.8-15.2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3.0 (12.2-14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2.7 (11.7-15.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2.1 (10.9-13.5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2569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Income &lt;$20,000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9.0 (21.1-32.1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6.3 (20.3-28.8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3.2 (16.5-29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4.0 (18.5-31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32.0 (26.4-35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0012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Attained college education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1.8 (9.7-12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1.4 (9.7-16.6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2.7 (10.2-16.6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3.1 (10.6-16.6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0.5 (9.4-12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3281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Adult obesity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7.1 (22.8-29.9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6.0 (23.8-28.8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5.3 (22.5-27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4.8 (22.1-27.3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26.0 (24.5-29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0716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Adult smoking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8.1 (17.6-20.0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8.2 (16.4-19.7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7.2 (15.7-18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8.0 (17.1-19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19.6 (18.0-21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&lt;0.0001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27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% Rural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76.1 (67.7-100.0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65.6 (31.4-81.8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60.0 (28.1-79.4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56.5 (20.6-73.1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</w:rPr>
              <w:t>60.4 (46.9-80.9)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</w:rPr>
              <w:t>0.1971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  <w:tr w:rsidR="009641A4" w:rsidRPr="009641A4" w:rsidTr="009641A4">
        <w:tc>
          <w:tcPr>
            <w:tcW w:w="13770" w:type="dxa"/>
            <w:gridSpan w:val="7"/>
            <w:tcBorders>
              <w:top w:val="single" w:sz="6" w:space="0" w:color="000000"/>
              <w:left w:val="nil"/>
              <w:bottom w:val="inset" w:sz="18" w:space="0" w:color="auto"/>
              <w:right w:val="inset" w:sz="18" w:space="0" w:color="auto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a </w:t>
            </w:r>
            <w:r w:rsidRPr="009641A4">
              <w:rPr>
                <w:rFonts w:ascii="Calibri" w:eastAsia="Times New Roman" w:hAnsi="Calibri" w:cs="Calibri"/>
              </w:rPr>
              <w:t>Significance determined using Kruskal-Wallis tests, p values &lt;0.05.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  <w:r w:rsidRPr="009641A4">
              <w:rPr>
                <w:rFonts w:ascii="Calibri" w:eastAsia="Times New Roman" w:hAnsi="Calibri" w:cs="Calibri"/>
              </w:rPr>
              <w:br/>
            </w: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b </w:t>
            </w:r>
            <w:r w:rsidRPr="009641A4">
              <w:rPr>
                <w:rFonts w:ascii="Calibri" w:eastAsia="Times New Roman" w:hAnsi="Calibri" w:cs="Calibri"/>
              </w:rPr>
              <w:t>IQR = interquartile range.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c </w:t>
            </w:r>
            <w:r w:rsidRPr="009641A4">
              <w:rPr>
                <w:rFonts w:ascii="Calibri" w:eastAsia="Times New Roman" w:hAnsi="Calibri" w:cs="Calibri"/>
              </w:rPr>
              <w:t>ICU = intensive care unit, ICU bed tally does not include Veterans Affairs hospitals, which are sure to play a role in treating COVID-19 patients, because VA hospitals do not file cost reports to CMS. 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641A4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d</w:t>
            </w:r>
            <w:r w:rsidRPr="009641A4">
              <w:rPr>
                <w:rFonts w:ascii="Calibri" w:eastAsia="Times New Roman" w:hAnsi="Calibri" w:cs="Calibri"/>
              </w:rPr>
              <w:t>PCP</w:t>
            </w:r>
            <w:proofErr w:type="spellEnd"/>
            <w:r w:rsidRPr="009641A4">
              <w:rPr>
                <w:rFonts w:ascii="Calibri" w:eastAsia="Times New Roman" w:hAnsi="Calibri" w:cs="Calibri"/>
              </w:rPr>
              <w:t> = primary care physicians</w:t>
            </w:r>
            <w:r w:rsidRPr="009641A4">
              <w:rPr>
                <w:rFonts w:ascii="Calibri" w:eastAsia="Times New Roman" w:hAnsi="Calibri" w:cs="Calibri"/>
                <w:b/>
                <w:bCs/>
              </w:rPr>
              <w:t> </w:t>
            </w:r>
            <w:r w:rsidRPr="009641A4">
              <w:rPr>
                <w:rFonts w:ascii="Calibri" w:eastAsia="Times New Roman" w:hAnsi="Calibri" w:cs="Calibri"/>
              </w:rPr>
              <w:t> </w:t>
            </w:r>
          </w:p>
        </w:tc>
      </w:tr>
    </w:tbl>
    <w:p w:rsidR="009641A4" w:rsidRPr="009641A4" w:rsidRDefault="009641A4" w:rsidP="009641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41A4">
        <w:rPr>
          <w:rFonts w:ascii="Cambria" w:eastAsia="Times New Roman" w:hAnsi="Cambria" w:cs="Segoe UI"/>
        </w:rPr>
        <w:t> </w:t>
      </w:r>
    </w:p>
    <w:p w:rsidR="009641A4" w:rsidRDefault="009641A4" w:rsidP="005E3BD8">
      <w:pPr>
        <w:spacing w:after="0" w:line="240" w:lineRule="auto"/>
      </w:pPr>
    </w:p>
    <w:p w:rsidR="009641A4" w:rsidRDefault="009641A4">
      <w:pPr>
        <w:spacing w:after="0" w:line="240" w:lineRule="auto"/>
      </w:pPr>
    </w:p>
    <w:p w:rsidR="009641A4" w:rsidRPr="009641A4" w:rsidRDefault="009641A4" w:rsidP="009641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41A4">
        <w:rPr>
          <w:rFonts w:ascii="Times New Roman" w:eastAsia="Times New Roman" w:hAnsi="Times New Roman" w:cs="Times New Roman"/>
          <w:sz w:val="24"/>
          <w:szCs w:val="24"/>
        </w:rPr>
        <w:t> </w:t>
      </w:r>
    </w:p>
    <w:sectPr w:rsidR="009641A4" w:rsidRPr="009641A4" w:rsidSect="005E3B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r5fc vgt6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drawingGridHorizontalSpacing w:val="187"/>
  <w:drawingGridVerticalSpacing w:val="187"/>
  <w:characterSpacingControl w:val="doNotCompress"/>
  <w:compat>
    <w:useFELayout/>
  </w:compat>
  <w:rsids>
    <w:rsidRoot w:val="005E3BD8"/>
    <w:rsid w:val="000C47B7"/>
    <w:rsid w:val="00191585"/>
    <w:rsid w:val="001B745A"/>
    <w:rsid w:val="00340934"/>
    <w:rsid w:val="00345399"/>
    <w:rsid w:val="003C1523"/>
    <w:rsid w:val="003C5502"/>
    <w:rsid w:val="004B6F1B"/>
    <w:rsid w:val="005321A0"/>
    <w:rsid w:val="005B56AD"/>
    <w:rsid w:val="005E3BD8"/>
    <w:rsid w:val="007B2BA5"/>
    <w:rsid w:val="00816D79"/>
    <w:rsid w:val="009641A4"/>
    <w:rsid w:val="009E2930"/>
    <w:rsid w:val="00A719EF"/>
    <w:rsid w:val="00B07083"/>
    <w:rsid w:val="00B150EA"/>
    <w:rsid w:val="00B92964"/>
    <w:rsid w:val="00BA7EC8"/>
    <w:rsid w:val="00BE5135"/>
    <w:rsid w:val="00C42CD4"/>
    <w:rsid w:val="00C5622B"/>
    <w:rsid w:val="00C774CE"/>
    <w:rsid w:val="00C81ACF"/>
    <w:rsid w:val="00CE0BC3"/>
    <w:rsid w:val="00DD2AC3"/>
    <w:rsid w:val="00DE3905"/>
    <w:rsid w:val="00E341C8"/>
    <w:rsid w:val="00E4510D"/>
    <w:rsid w:val="00F3345B"/>
    <w:rsid w:val="00F62131"/>
    <w:rsid w:val="00F94FC9"/>
    <w:rsid w:val="00FD32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r5fc vgt6" w:eastAsiaTheme="minorEastAsia" w:hAnsi="r5fc vgt6" w:cs="Arial"/>
        <w:b/>
        <w:bCs/>
        <w:color w:val="FFFFFF" w:themeColor="background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934"/>
    <w:pPr>
      <w:spacing w:after="160" w:line="259" w:lineRule="auto"/>
    </w:pPr>
    <w:rPr>
      <w:rFonts w:asciiTheme="minorHAnsi" w:eastAsia="SimSun" w:hAnsiTheme="minorHAnsi" w:cstheme="minorBidi"/>
      <w:b w:val="0"/>
      <w:bCs w:val="0"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131"/>
    <w:pPr>
      <w:spacing w:after="0" w:line="240" w:lineRule="auto"/>
    </w:pPr>
    <w:rPr>
      <w:rFonts w:ascii="Lucida Grande" w:eastAsiaTheme="minorHAnsi" w:hAnsi="Lucida Grande" w:cs="Lucida Grande"/>
      <w:b/>
      <w:bCs/>
      <w:color w:val="FFFFFF" w:themeColor="background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31"/>
    <w:rPr>
      <w:rFonts w:ascii="Lucida Grande" w:eastAsiaTheme="minorHAnsi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96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9641A4"/>
  </w:style>
  <w:style w:type="character" w:customStyle="1" w:styleId="normaltextrun">
    <w:name w:val="normaltextrun"/>
    <w:basedOn w:val="DefaultParagraphFont"/>
    <w:rsid w:val="009641A4"/>
  </w:style>
  <w:style w:type="character" w:customStyle="1" w:styleId="spellingerror">
    <w:name w:val="spellingerror"/>
    <w:basedOn w:val="DefaultParagraphFont"/>
    <w:rsid w:val="009641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1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3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77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7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95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8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8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7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1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6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2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1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7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1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96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31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4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9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0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19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02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98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76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1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98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74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9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86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1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1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8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6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7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89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8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1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2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05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7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7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5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4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97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12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5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1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8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2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4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5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9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52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8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94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0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9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64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6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46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36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9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5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9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7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1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0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9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3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9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9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3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5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8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2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6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6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02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1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02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7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9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19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5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9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47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8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1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7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2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7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0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0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06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0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4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9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5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1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06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1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37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93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8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35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8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0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1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4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0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9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86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4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39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66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8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5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2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3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08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7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08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24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20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2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1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4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7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3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33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0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3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8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66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1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34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6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9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6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4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37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1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4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12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9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8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5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66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0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9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2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2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0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1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1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7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80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3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0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37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03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26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02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95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42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3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01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5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7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9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05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02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75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47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7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09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2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39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0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0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27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94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7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71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0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3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0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66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7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46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2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3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3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9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5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5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23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75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45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4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8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3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5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5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8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8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0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23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7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5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93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4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8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2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7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55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9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1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7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4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4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1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9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82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5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9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35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1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5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82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2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21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7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5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37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3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7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4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2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1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8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4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2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0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1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34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25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0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9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76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2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7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64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5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9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8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33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0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3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4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4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33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97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7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2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82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25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9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25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5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4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4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1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7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9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77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5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0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3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05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9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93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9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5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2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2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1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0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9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3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9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8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3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24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8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7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5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0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4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05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58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00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3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55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5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7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44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5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96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7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79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0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06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5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2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6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3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26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13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5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3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6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3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0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35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1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3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2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2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6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53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16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0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9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4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6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2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0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6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55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2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5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83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2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1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21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5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4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9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2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4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9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63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8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29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44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0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07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5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1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0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32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0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0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14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4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6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9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1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1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36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4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42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0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42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1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62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0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6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9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66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4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67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0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1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1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38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52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9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05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3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1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8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94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38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1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4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20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1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69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49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4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1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0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78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20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9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6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0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1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9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54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45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14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3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1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55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2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0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4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54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4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4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3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2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1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2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3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70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3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2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26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84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10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4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9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24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1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2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0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9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7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8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7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8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1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7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3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7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5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8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86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3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6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6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3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0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3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20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08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9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7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4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42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05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0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9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67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7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4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2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44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86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8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0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0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6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15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5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46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7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2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85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84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1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5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2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53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4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1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7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4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7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0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7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5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9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0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5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5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30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5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61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9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84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23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84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9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5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7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1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2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7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5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6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2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9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5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1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9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8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2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6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95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68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50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3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742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1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6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6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57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8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27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83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75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8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7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6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5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46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67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8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1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43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4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9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1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12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6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9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5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13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15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53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54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7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5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5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5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35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9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8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02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2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48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2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72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47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07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8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0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80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8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2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3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58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4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4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3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81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1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8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04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23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65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7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20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9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2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6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19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56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6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4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7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6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82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9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5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5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5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0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0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48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85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1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4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8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22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5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72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0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62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8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2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52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55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14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9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5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4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32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41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7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0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59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59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4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20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6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35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2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11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3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75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0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8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06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02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3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0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2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1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5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2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33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0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9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5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53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7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7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35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5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0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82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66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Xavier Moore</dc:creator>
  <cp:keywords/>
  <dc:description/>
  <cp:lastModifiedBy>XML</cp:lastModifiedBy>
  <cp:revision>26</cp:revision>
  <dcterms:created xsi:type="dcterms:W3CDTF">2020-12-04T17:31:00Z</dcterms:created>
  <dcterms:modified xsi:type="dcterms:W3CDTF">2021-03-02T06:32:00Z</dcterms:modified>
</cp:coreProperties>
</file>